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B0AC" w14:textId="62E166CD" w:rsidR="00BD5F91" w:rsidRPr="00BD5F91" w:rsidRDefault="00BD5F91" w:rsidP="00BD5F91">
      <w:pPr>
        <w:pStyle w:val="berschrift1"/>
        <w:rPr>
          <w:rFonts w:ascii="Arial" w:hAnsi="Arial" w:cs="Arial"/>
          <w:lang w:val="en-GB"/>
        </w:rPr>
      </w:pPr>
      <w:r w:rsidRPr="00BD5F91">
        <w:rPr>
          <w:rFonts w:ascii="Arial" w:hAnsi="Arial" w:cs="Arial"/>
          <w:lang w:val="en-GB"/>
        </w:rPr>
        <w:t xml:space="preserve">Multimedia Appendix </w:t>
      </w:r>
      <w:r w:rsidR="006469B9">
        <w:rPr>
          <w:rFonts w:ascii="Arial" w:hAnsi="Arial" w:cs="Arial"/>
          <w:lang w:val="en-GB"/>
        </w:rPr>
        <w:t>5</w:t>
      </w:r>
    </w:p>
    <w:p w14:paraId="52E0058E" w14:textId="6C6C47B0" w:rsidR="00BD5F91" w:rsidRDefault="00BD5F91" w:rsidP="00CA04FE">
      <w:pPr>
        <w:rPr>
          <w:rFonts w:ascii="Arial" w:hAnsi="Arial" w:cs="Arial"/>
          <w:lang w:val="en-GB"/>
        </w:rPr>
      </w:pPr>
      <w:r w:rsidRPr="00BD5F91">
        <w:rPr>
          <w:rFonts w:ascii="Arial" w:hAnsi="Arial" w:cs="Arial"/>
          <w:lang w:val="en-GB"/>
        </w:rPr>
        <w:t xml:space="preserve">List of complementary </w:t>
      </w:r>
      <w:r>
        <w:rPr>
          <w:rFonts w:ascii="Arial" w:hAnsi="Arial" w:cs="Arial"/>
          <w:lang w:val="en-GB"/>
        </w:rPr>
        <w:t>measures</w:t>
      </w:r>
      <w:r w:rsidRPr="00BD5F91">
        <w:rPr>
          <w:rFonts w:ascii="Arial" w:hAnsi="Arial" w:cs="Arial"/>
          <w:lang w:val="en-GB"/>
        </w:rPr>
        <w:t xml:space="preserve"> suggested in the app, considering interactions.</w:t>
      </w:r>
    </w:p>
    <w:p w14:paraId="0AD40BC9" w14:textId="77777777" w:rsidR="00D50D49" w:rsidRDefault="00D50D49" w:rsidP="00D50D49">
      <w:pPr>
        <w:rPr>
          <w:rFonts w:ascii="Arial" w:hAnsi="Arial" w:cs="Arial"/>
          <w:lang w:val="en-GB"/>
        </w:rPr>
      </w:pPr>
    </w:p>
    <w:p w14:paraId="5F6C956D" w14:textId="63AD4F9C" w:rsidR="00D50D49" w:rsidRDefault="00D50D49" w:rsidP="00D50D49">
      <w:pPr>
        <w:rPr>
          <w:rFonts w:ascii="Arial" w:hAnsi="Arial" w:cs="Arial"/>
          <w:lang w:val="en-GB"/>
        </w:rPr>
        <w:sectPr w:rsidR="00D50D4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51AD0B5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Relaxation exercises</w:t>
      </w:r>
    </w:p>
    <w:p w14:paraId="60C57D9A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Rubbing with an oil</w:t>
      </w:r>
    </w:p>
    <w:p w14:paraId="13707296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Compresses</w:t>
      </w:r>
    </w:p>
    <w:p w14:paraId="5BE89EB6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Removing flakes with plastic gloves or plastic wrap</w:t>
      </w:r>
    </w:p>
    <w:p w14:paraId="061D8B21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Avoid pork</w:t>
      </w:r>
    </w:p>
    <w:p w14:paraId="366F30C1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Partial baths for hands or feet</w:t>
      </w:r>
    </w:p>
    <w:p w14:paraId="62AE25B1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Curd compresses</w:t>
      </w:r>
    </w:p>
    <w:p w14:paraId="4DE8DF60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Baths with salt</w:t>
      </w:r>
    </w:p>
    <w:p w14:paraId="79CE4B2D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Reduce or avoid alcohol</w:t>
      </w:r>
    </w:p>
    <w:p w14:paraId="7A26ED5D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Bath with medicinal bath additive (emulsion)</w:t>
      </w:r>
    </w:p>
    <w:p w14:paraId="426CF7E7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Use shower oil</w:t>
      </w:r>
    </w:p>
    <w:p w14:paraId="696F4124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Brine baths</w:t>
      </w:r>
    </w:p>
    <w:p w14:paraId="6C22F551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kin care with shea butter</w:t>
      </w:r>
    </w:p>
    <w:p w14:paraId="142A0C34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 xml:space="preserve">Have your zinc levels </w:t>
      </w:r>
      <w:proofErr w:type="gramStart"/>
      <w:r w:rsidRPr="00D50D49">
        <w:rPr>
          <w:rFonts w:ascii="Arial" w:hAnsi="Arial" w:cs="Arial"/>
          <w:lang w:val="en-GB"/>
        </w:rPr>
        <w:t>checked</w:t>
      </w:r>
      <w:proofErr w:type="gramEnd"/>
    </w:p>
    <w:p w14:paraId="2C22F066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easide holidays</w:t>
      </w:r>
    </w:p>
    <w:p w14:paraId="536D33C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 xml:space="preserve">Have your vitamin D levels </w:t>
      </w:r>
      <w:proofErr w:type="gramStart"/>
      <w:r w:rsidRPr="00D50D49">
        <w:rPr>
          <w:rFonts w:ascii="Arial" w:hAnsi="Arial" w:cs="Arial"/>
          <w:lang w:val="en-GB"/>
        </w:rPr>
        <w:t>checked</w:t>
      </w:r>
      <w:proofErr w:type="gramEnd"/>
    </w:p>
    <w:p w14:paraId="1F690289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Have your vitamin B12 levels checked</w:t>
      </w:r>
    </w:p>
    <w:p w14:paraId="1A930B0D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Have magnesium or vitamin B3 levels tested</w:t>
      </w:r>
    </w:p>
    <w:p w14:paraId="161BBDED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Have thyroid checked</w:t>
      </w:r>
    </w:p>
    <w:p w14:paraId="4151FC86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Folic acid</w:t>
      </w:r>
    </w:p>
    <w:p w14:paraId="015168D7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kin care (general)</w:t>
      </w:r>
    </w:p>
    <w:p w14:paraId="2B2FB083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port and exercise</w:t>
      </w:r>
    </w:p>
    <w:p w14:paraId="5F93521A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Integrate physical activity into your daily routine</w:t>
      </w:r>
    </w:p>
    <w:p w14:paraId="31C1A3D9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Healing clay (external use)</w:t>
      </w:r>
    </w:p>
    <w:p w14:paraId="6CB7894E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Bath with oil (home remedy)</w:t>
      </w:r>
    </w:p>
    <w:p w14:paraId="581B6E7E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Oil pack for the head</w:t>
      </w:r>
    </w:p>
    <w:p w14:paraId="2F6ACD0A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Bath with medicinal bath additive (spreading bath)</w:t>
      </w:r>
    </w:p>
    <w:p w14:paraId="2F48B660" w14:textId="7DDC235F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 xml:space="preserve">Avoid hot spices, citrus </w:t>
      </w:r>
      <w:r w:rsidR="00D50D49" w:rsidRPr="00D50D49">
        <w:rPr>
          <w:rFonts w:ascii="Arial" w:hAnsi="Arial" w:cs="Arial"/>
          <w:lang w:val="en-GB"/>
        </w:rPr>
        <w:t>fruits,</w:t>
      </w:r>
      <w:r w:rsidRPr="00D50D49">
        <w:rPr>
          <w:rFonts w:ascii="Arial" w:hAnsi="Arial" w:cs="Arial"/>
          <w:lang w:val="en-GB"/>
        </w:rPr>
        <w:t xml:space="preserve"> and sour foods</w:t>
      </w:r>
    </w:p>
    <w:p w14:paraId="13894E21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Find (and go to) a self-help group</w:t>
      </w:r>
    </w:p>
    <w:p w14:paraId="158705E2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Maintain or revive a hobby</w:t>
      </w:r>
    </w:p>
    <w:p w14:paraId="77F963E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Do fasting</w:t>
      </w:r>
    </w:p>
    <w:p w14:paraId="357B571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eek psoriasis training</w:t>
      </w:r>
    </w:p>
    <w:p w14:paraId="57C9A91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Descale with Loyon, Saalux head oil or similar products</w:t>
      </w:r>
    </w:p>
    <w:p w14:paraId="6E696C23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Gluten-free diet</w:t>
      </w:r>
    </w:p>
    <w:p w14:paraId="5D667A2B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Check clothing: Does anything chafe?</w:t>
      </w:r>
    </w:p>
    <w:p w14:paraId="3F699C69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Reduce or stop smoking</w:t>
      </w:r>
    </w:p>
    <w:p w14:paraId="51A24B59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Go to the dentist to check for inflammation</w:t>
      </w:r>
    </w:p>
    <w:p w14:paraId="5A31820D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Black tea poultice</w:t>
      </w:r>
    </w:p>
    <w:p w14:paraId="38571C11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kin care with ghee</w:t>
      </w:r>
    </w:p>
    <w:p w14:paraId="00DC8EDF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Make your own aloe vera care</w:t>
      </w:r>
    </w:p>
    <w:p w14:paraId="2861BA8F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Take short lukewarm showers instead of long hot baths</w:t>
      </w:r>
    </w:p>
    <w:p w14:paraId="483EC69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Visit the sauna</w:t>
      </w:r>
    </w:p>
    <w:p w14:paraId="2B5618AA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Meeting friends</w:t>
      </w:r>
    </w:p>
    <w:p w14:paraId="20FD0694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Put a note on the mirror as a reminder</w:t>
      </w:r>
    </w:p>
    <w:p w14:paraId="25F226E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kin care with urea</w:t>
      </w:r>
    </w:p>
    <w:p w14:paraId="55CBE654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Dissolve flakes with salicylic acid</w:t>
      </w:r>
    </w:p>
    <w:p w14:paraId="0A500002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Skin care with a home-made skin care cream</w:t>
      </w:r>
    </w:p>
    <w:p w14:paraId="3A1CF7E3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Healing clay (internal use)</w:t>
      </w:r>
    </w:p>
    <w:p w14:paraId="045E8AE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Mahonia aquifolium</w:t>
      </w:r>
    </w:p>
    <w:p w14:paraId="3A042FD7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Birch cork</w:t>
      </w:r>
    </w:p>
    <w:p w14:paraId="4DAC161C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Mediterranean diet</w:t>
      </w:r>
    </w:p>
    <w:p w14:paraId="5DD90331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Omega-3 fatty acids</w:t>
      </w:r>
    </w:p>
    <w:p w14:paraId="695C5287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Practise the Mind-Body-Medicine method</w:t>
      </w:r>
    </w:p>
    <w:p w14:paraId="15D6FC2F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Adjust nutrition</w:t>
      </w:r>
    </w:p>
    <w:p w14:paraId="73954334" w14:textId="77777777" w:rsidR="00BD5F91" w:rsidRPr="00D50D49" w:rsidRDefault="00BD5F91" w:rsidP="00D50D49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lang w:val="en-GB"/>
        </w:rPr>
      </w:pPr>
      <w:r w:rsidRPr="00D50D49">
        <w:rPr>
          <w:rFonts w:ascii="Arial" w:hAnsi="Arial" w:cs="Arial"/>
          <w:lang w:val="en-GB"/>
        </w:rPr>
        <w:t>Cut nails short</w:t>
      </w:r>
    </w:p>
    <w:p w14:paraId="40402192" w14:textId="77777777" w:rsidR="00BD5F91" w:rsidRPr="00D50D49" w:rsidRDefault="00BD5F91" w:rsidP="00D50D49">
      <w:pPr>
        <w:rPr>
          <w:rFonts w:ascii="Arial" w:hAnsi="Arial" w:cs="Arial"/>
          <w:lang w:val="en-GB"/>
        </w:rPr>
      </w:pPr>
    </w:p>
    <w:p w14:paraId="0CEE6A16" w14:textId="0556247D" w:rsidR="00BD5F91" w:rsidRDefault="00BD5F91" w:rsidP="00D50D49">
      <w:pPr>
        <w:rPr>
          <w:rFonts w:ascii="Arial" w:hAnsi="Arial" w:cs="Arial"/>
          <w:lang w:val="en-GB"/>
        </w:rPr>
      </w:pPr>
    </w:p>
    <w:sectPr w:rsidR="00BD5F91" w:rsidSect="00D50D49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C4081"/>
    <w:multiLevelType w:val="hybridMultilevel"/>
    <w:tmpl w:val="A1E66F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4046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FE"/>
    <w:rsid w:val="006469B9"/>
    <w:rsid w:val="008547B7"/>
    <w:rsid w:val="00BD5F91"/>
    <w:rsid w:val="00CA04FE"/>
    <w:rsid w:val="00D50D49"/>
    <w:rsid w:val="00F2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896A2"/>
  <w15:chartTrackingRefBased/>
  <w15:docId w15:val="{F6E642C8-2A5F-4F10-9B3B-CE167638D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D5F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5F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D50D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C2225-0B5B-42AD-A5EF-E74EF4E52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Brandl</dc:creator>
  <cp:keywords/>
  <dc:description/>
  <cp:lastModifiedBy>Lea Brandl</cp:lastModifiedBy>
  <cp:revision>2</cp:revision>
  <dcterms:created xsi:type="dcterms:W3CDTF">2022-06-27T06:21:00Z</dcterms:created>
  <dcterms:modified xsi:type="dcterms:W3CDTF">2022-06-27T06:21:00Z</dcterms:modified>
</cp:coreProperties>
</file>